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035" w:rsidRPr="00544035" w:rsidRDefault="00544035" w:rsidP="00544035">
      <w:pPr>
        <w:tabs>
          <w:tab w:val="left" w:pos="1591"/>
        </w:tabs>
        <w:rPr>
          <w:rFonts w:ascii="Times New Roman" w:hAnsi="Times New Roman" w:cs="Times New Roman"/>
          <w:b/>
          <w:sz w:val="24"/>
        </w:rPr>
      </w:pPr>
      <w:r w:rsidRPr="00544035">
        <w:rPr>
          <w:rFonts w:ascii="Times New Roman" w:hAnsi="Times New Roman" w:cs="Times New Roman"/>
          <w:b/>
          <w:sz w:val="24"/>
        </w:rPr>
        <w:t>Additional file 1</w:t>
      </w:r>
    </w:p>
    <w:p w:rsidR="00544035" w:rsidRPr="00C309FB" w:rsidRDefault="00544035" w:rsidP="00544035">
      <w:pPr>
        <w:rPr>
          <w:rFonts w:ascii="Times New Roman" w:hAnsi="Times New Roman" w:cs="Times New Roman"/>
          <w:sz w:val="24"/>
        </w:rPr>
      </w:pPr>
      <w:r w:rsidRPr="00C309FB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C309FB">
        <w:rPr>
          <w:rFonts w:ascii="Times New Roman" w:hAnsi="Times New Roman" w:cs="Times New Roman"/>
          <w:b/>
          <w:sz w:val="24"/>
        </w:rPr>
        <w:t>1</w:t>
      </w:r>
      <w:r w:rsidRPr="00C309FB">
        <w:rPr>
          <w:rFonts w:ascii="Times New Roman" w:hAnsi="Times New Roman" w:cs="Times New Roman"/>
          <w:sz w:val="24"/>
        </w:rPr>
        <w:t xml:space="preserve"> Characteristics of excluded and included women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3"/>
        <w:gridCol w:w="2353"/>
        <w:gridCol w:w="2349"/>
        <w:gridCol w:w="1103"/>
      </w:tblGrid>
      <w:tr w:rsidR="00544035" w:rsidRPr="00C309FB" w:rsidTr="0005586A">
        <w:tc>
          <w:tcPr>
            <w:tcW w:w="3833" w:type="dxa"/>
            <w:tcBorders>
              <w:top w:val="single" w:sz="12" w:space="0" w:color="auto"/>
              <w:bottom w:val="single" w:sz="4" w:space="0" w:color="auto"/>
            </w:tcBorders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Excluded </w:t>
            </w:r>
          </w:p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(n=1,497)</w:t>
            </w:r>
          </w:p>
        </w:tc>
        <w:tc>
          <w:tcPr>
            <w:tcW w:w="2349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Included </w:t>
            </w:r>
          </w:p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(n=6,138)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4" w:space="0" w:color="auto"/>
            </w:tcBorders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P-value</w:t>
            </w:r>
          </w:p>
        </w:tc>
      </w:tr>
      <w:tr w:rsidR="00544035" w:rsidRPr="00C309FB" w:rsidTr="0005586A">
        <w:tc>
          <w:tcPr>
            <w:tcW w:w="3833" w:type="dxa"/>
            <w:tcBorders>
              <w:top w:val="single" w:sz="4" w:space="0" w:color="auto"/>
            </w:tcBorders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Area of </w:t>
            </w:r>
            <w:r w:rsidRPr="00C309FB">
              <w:rPr>
                <w:rFonts w:ascii="Times New Roman" w:hAnsi="Times New Roman" w:cs="Times New Roman"/>
                <w:noProof/>
              </w:rPr>
              <w:t>residency</w:t>
            </w:r>
            <w:r w:rsidRPr="00C309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  <w:tcBorders>
              <w:top w:val="single" w:sz="4" w:space="0" w:color="auto"/>
            </w:tcBorders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Urban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68 (37.9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220 (36.2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0.2011</w:t>
            </w: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Rural/remote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929 (62.1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918 (63.8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Education level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No formal qualifications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87 (20.1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834 (13.6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&lt;0.0001</w:t>
            </w: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Less than high school/high school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689 (48.2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965 (48.3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Trade/certificate/diploma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49 (17.4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273 (20.7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University or higher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04 (14.3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066 (17.4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Difficulty on income management 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0.0002</w:t>
            </w: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Easy/not bad/some difficult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223 (84.1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386 (87.7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Difficult/impossible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31 (15.9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752 (12.3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Marital status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Married/de facto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142 (77.7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154 (84.1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&lt;0.0001</w:t>
            </w: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Separated/divorced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09 (14.2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671 (10.9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Widowed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3 (2.2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15 (1.9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Single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85 (5.8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91 (3.1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Age at menarche (years)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≤11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19 (17.6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067 (17.4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0.9187</w:t>
            </w: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12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45 (21.5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287 (21.0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13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92 (28.4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784 (29.1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14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21 (17.9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043 (17.0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≥15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98 (14.5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957 (15.6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Number of children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0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tabs>
                <w:tab w:val="left" w:pos="1168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96 (7.4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12 (8.3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0.0256</w:t>
            </w: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1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00 (7.7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32 (8.7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2-3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863 (66.5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4157 (67.7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≥4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39 (18.4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937 (15.3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Body mass index (kg/m</w:t>
            </w:r>
            <w:r w:rsidRPr="00C309FB">
              <w:rPr>
                <w:rFonts w:ascii="Times New Roman" w:hAnsi="Times New Roman" w:cs="Times New Roman"/>
                <w:vertAlign w:val="superscript"/>
              </w:rPr>
              <w:t>2</w:t>
            </w:r>
            <w:r w:rsidRPr="00C309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Underweight (&lt;18.5)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7 (2.2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06 (1.7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0.5826</w:t>
            </w: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Normal weight (18.5-24.9)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656 (52.6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284 (53.5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Overweight (25-29.9)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66 (29.4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737 (28.3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Obese (≥30)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97 (15.8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011 (16.5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Median BMI (Q1, Q3)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4.5 (22.3, 27.8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4.5 (22.2, 27.9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Perceived stress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No (stress scores &lt;1)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053 (72.1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4826 (78.6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&lt;0.0001</w:t>
            </w: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Yes (stress scores ≥1)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408 (27.9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312 (21.4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Median stress scores (Q1, Q3)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0.6 (0.3, 1.0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0.5 (0.3, 0.9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Smoking status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Never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655 (52.0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408 (55.5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&lt;0.0001</w:t>
            </w: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Ex-smoker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23 (25.7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785 (29.1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Current smoker, &lt;10 cigarettes/day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8 (4.6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96 (3.2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Current smoker, 10-19 cigarettes/day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65 (5.2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25 (3.7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Current smoker, ≥20 cigarettes/day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58 (12.5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24 (8.5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Intimate partner violence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lastRenderedPageBreak/>
              <w:t xml:space="preserve">    No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149 (79.1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206 (84.8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&lt;0.0001</w:t>
            </w: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Yes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04 (20.9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932 (15.2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Age at natural menopause (years) 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&lt;45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18 (7.9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429 (7.0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&lt;0.0001</w:t>
            </w: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45-49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78 (25.3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263 (20.6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50-51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90 (26.1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434 (23.4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52-53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246 (16.4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245 (20.3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≥54</w:t>
            </w:r>
          </w:p>
        </w:tc>
        <w:tc>
          <w:tcPr>
            <w:tcW w:w="2353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365 (24.4)</w:t>
            </w:r>
          </w:p>
        </w:tc>
        <w:tc>
          <w:tcPr>
            <w:tcW w:w="2349" w:type="dxa"/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1767 (28.8)</w:t>
            </w:r>
          </w:p>
        </w:tc>
        <w:tc>
          <w:tcPr>
            <w:tcW w:w="1103" w:type="dxa"/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4035" w:rsidRPr="00C309FB" w:rsidTr="0005586A">
        <w:tc>
          <w:tcPr>
            <w:tcW w:w="3833" w:type="dxa"/>
            <w:tcBorders>
              <w:bottom w:val="single" w:sz="12" w:space="0" w:color="auto"/>
            </w:tcBorders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 xml:space="preserve">    Median ANM (Q1,Q3)</w:t>
            </w:r>
          </w:p>
        </w:tc>
        <w:tc>
          <w:tcPr>
            <w:tcW w:w="2353" w:type="dxa"/>
            <w:tcBorders>
              <w:bottom w:val="single" w:sz="12" w:space="0" w:color="auto"/>
            </w:tcBorders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0.0 (48.0, 53.0)</w:t>
            </w:r>
          </w:p>
        </w:tc>
        <w:tc>
          <w:tcPr>
            <w:tcW w:w="2349" w:type="dxa"/>
            <w:tcBorders>
              <w:bottom w:val="single" w:sz="12" w:space="0" w:color="auto"/>
            </w:tcBorders>
          </w:tcPr>
          <w:p w:rsidR="00544035" w:rsidRPr="00C309FB" w:rsidRDefault="00544035" w:rsidP="0005586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09FB">
              <w:rPr>
                <w:rFonts w:ascii="Times New Roman" w:hAnsi="Times New Roman" w:cs="Times New Roman"/>
              </w:rPr>
              <w:t>51.0 (49.0, 54.0)</w:t>
            </w:r>
          </w:p>
        </w:tc>
        <w:tc>
          <w:tcPr>
            <w:tcW w:w="1103" w:type="dxa"/>
            <w:tcBorders>
              <w:bottom w:val="single" w:sz="12" w:space="0" w:color="auto"/>
            </w:tcBorders>
          </w:tcPr>
          <w:p w:rsidR="00544035" w:rsidRPr="00C309FB" w:rsidRDefault="00544035" w:rsidP="0005586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6E387E" w:rsidRDefault="00544035" w:rsidP="00796C62">
      <w:pPr>
        <w:tabs>
          <w:tab w:val="left" w:pos="2093"/>
        </w:tabs>
      </w:pPr>
      <w:r w:rsidRPr="00C309FB">
        <w:rPr>
          <w:rFonts w:ascii="Times New Roman" w:hAnsi="Times New Roman" w:cs="Times New Roman"/>
        </w:rPr>
        <w:t xml:space="preserve">Data </w:t>
      </w:r>
      <w:r w:rsidRPr="00C309FB">
        <w:rPr>
          <w:rFonts w:ascii="Times New Roman" w:hAnsi="Times New Roman" w:cs="Times New Roman"/>
          <w:noProof/>
        </w:rPr>
        <w:t>are presented</w:t>
      </w:r>
      <w:r w:rsidRPr="00C309FB">
        <w:rPr>
          <w:rFonts w:ascii="Times New Roman" w:hAnsi="Times New Roman" w:cs="Times New Roman"/>
        </w:rPr>
        <w:t xml:space="preserve"> as n (%) or median (interquartile range). BMI, body mass index; ANM, age at natural menopause; Q1, 25</w:t>
      </w:r>
      <w:r w:rsidRPr="00C309FB">
        <w:rPr>
          <w:rFonts w:ascii="Times New Roman" w:hAnsi="Times New Roman" w:cs="Times New Roman"/>
          <w:vertAlign w:val="superscript"/>
        </w:rPr>
        <w:t>th</w:t>
      </w:r>
      <w:r w:rsidRPr="00C309FB">
        <w:rPr>
          <w:rFonts w:ascii="Times New Roman" w:hAnsi="Times New Roman" w:cs="Times New Roman"/>
        </w:rPr>
        <w:t xml:space="preserve"> percentile; Q3, 75</w:t>
      </w:r>
      <w:r w:rsidRPr="00C309FB">
        <w:rPr>
          <w:rFonts w:ascii="Times New Roman" w:hAnsi="Times New Roman" w:cs="Times New Roman"/>
          <w:vertAlign w:val="superscript"/>
        </w:rPr>
        <w:t>th</w:t>
      </w:r>
      <w:r w:rsidRPr="00C309FB">
        <w:rPr>
          <w:rFonts w:ascii="Times New Roman" w:hAnsi="Times New Roman" w:cs="Times New Roman"/>
        </w:rPr>
        <w:t xml:space="preserve"> percentile.</w:t>
      </w:r>
      <w:bookmarkStart w:id="0" w:name="_GoBack"/>
      <w:bookmarkEnd w:id="0"/>
    </w:p>
    <w:sectPr w:rsidR="006E387E" w:rsidSect="0054403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zMbU0NjA1MDYzNDNU0lEKTi0uzszPAykwqgUACEEkviwAAAA="/>
  </w:docVars>
  <w:rsids>
    <w:rsidRoot w:val="00544035"/>
    <w:rsid w:val="00544035"/>
    <w:rsid w:val="005D4AFA"/>
    <w:rsid w:val="00796C62"/>
    <w:rsid w:val="00BF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A68A9"/>
  <w15:chartTrackingRefBased/>
  <w15:docId w15:val="{0975B1D8-EA9F-4145-A3A4-F17B03634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9</Characters>
  <Application>Microsoft Office Word</Application>
  <DocSecurity>0</DocSecurity>
  <Lines>17</Lines>
  <Paragraphs>4</Paragraphs>
  <ScaleCrop>false</ScaleCrop>
  <Company>University of Queensland</Company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-Fang Chung</dc:creator>
  <cp:keywords/>
  <dc:description/>
  <cp:lastModifiedBy>Hsin-Fang Chung</cp:lastModifiedBy>
  <cp:revision>2</cp:revision>
  <dcterms:created xsi:type="dcterms:W3CDTF">2017-08-08T06:05:00Z</dcterms:created>
  <dcterms:modified xsi:type="dcterms:W3CDTF">2017-12-15T12:42:00Z</dcterms:modified>
</cp:coreProperties>
</file>